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9A3" w:rsidRDefault="004A79A3">
      <w:pPr>
        <w:rPr>
          <w:lang w:val="en-US"/>
        </w:rPr>
      </w:pPr>
    </w:p>
    <w:p w:rsidR="00685419" w:rsidRDefault="00815B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5BC3">
        <w:rPr>
          <w:rFonts w:ascii="Times New Roman" w:hAnsi="Times New Roman"/>
          <w:b/>
          <w:sz w:val="24"/>
          <w:szCs w:val="24"/>
          <w:lang w:val="en-US"/>
        </w:rPr>
        <w:t>Supplementary Table S</w:t>
      </w:r>
      <w:r w:rsidR="00FD0B9A">
        <w:rPr>
          <w:rFonts w:ascii="Times New Roman" w:hAnsi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815BC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1213B" w:rsidRPr="003E24D1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 w:rsidR="00A8329E" w:rsidRPr="003E24D1">
        <w:rPr>
          <w:rFonts w:ascii="Times New Roman" w:hAnsi="Times New Roman" w:cs="Times New Roman"/>
          <w:sz w:val="24"/>
          <w:szCs w:val="24"/>
          <w:lang w:val="en-US"/>
        </w:rPr>
        <w:t>interactions of</w:t>
      </w:r>
      <w:r w:rsidR="00607821" w:rsidRPr="003E24D1">
        <w:rPr>
          <w:rFonts w:ascii="Times New Roman" w:hAnsi="Times New Roman" w:cs="Times New Roman"/>
          <w:sz w:val="24"/>
          <w:szCs w:val="24"/>
          <w:lang w:val="en-US"/>
        </w:rPr>
        <w:t xml:space="preserve"> milk</w:t>
      </w:r>
      <w:r w:rsidR="00A8329E" w:rsidRPr="003E24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8329E" w:rsidRPr="003E24D1">
        <w:rPr>
          <w:rFonts w:ascii="Times New Roman" w:hAnsi="Times New Roman" w:cs="Times New Roman"/>
          <w:sz w:val="24"/>
          <w:szCs w:val="24"/>
          <w:lang w:val="en-US"/>
        </w:rPr>
        <w:t>bta</w:t>
      </w:r>
      <w:proofErr w:type="spellEnd"/>
      <w:r w:rsidR="00A8329E" w:rsidRPr="003E24D1">
        <w:rPr>
          <w:rFonts w:ascii="Times New Roman" w:hAnsi="Times New Roman" w:cs="Times New Roman"/>
          <w:sz w:val="24"/>
          <w:szCs w:val="24"/>
          <w:lang w:val="en-US"/>
        </w:rPr>
        <w:t>-miRNAs with</w:t>
      </w:r>
    </w:p>
    <w:p w:rsidR="00B03314" w:rsidRPr="003E24D1" w:rsidRDefault="00A832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24D1">
        <w:rPr>
          <w:rFonts w:ascii="Times New Roman" w:hAnsi="Times New Roman" w:cs="Times New Roman"/>
          <w:sz w:val="24"/>
          <w:szCs w:val="24"/>
          <w:lang w:val="en-US"/>
        </w:rPr>
        <w:t xml:space="preserve"> human mRNA genes </w:t>
      </w:r>
    </w:p>
    <w:p w:rsidR="00A8329E" w:rsidRPr="00607821" w:rsidRDefault="00A8329E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850"/>
        <w:gridCol w:w="1096"/>
        <w:gridCol w:w="967"/>
        <w:gridCol w:w="1046"/>
        <w:gridCol w:w="1046"/>
      </w:tblGrid>
      <w:tr w:rsidR="0021213B" w:rsidRPr="00A8329E" w:rsidTr="00815BC3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ta</w:t>
            </w:r>
            <w:proofErr w:type="spellEnd"/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iR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A8329E" w:rsidP="002121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="0021213B"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e </w:t>
            </w:r>
          </w:p>
          <w:p w:rsidR="0021213B" w:rsidRPr="00A8329E" w:rsidRDefault="0021213B" w:rsidP="00C022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C022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rt of site, </w:t>
            </w:r>
            <w:proofErr w:type="spellStart"/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C022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on of miRNA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C022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∆G,</w:t>
            </w:r>
          </w:p>
          <w:p w:rsidR="0021213B" w:rsidRPr="00A8329E" w:rsidRDefault="0021213B" w:rsidP="00C022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J/mol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C022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∆G/∆G</w:t>
            </w:r>
            <w:r w:rsidRPr="00A8329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m</w:t>
            </w:r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%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C022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ngth,</w:t>
            </w:r>
          </w:p>
          <w:p w:rsidR="0021213B" w:rsidRPr="00A8329E" w:rsidRDefault="0021213B" w:rsidP="00C022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832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</w:p>
        </w:tc>
      </w:tr>
      <w:tr w:rsidR="002F67E1" w:rsidRPr="00A8329E" w:rsidTr="00815BC3">
        <w:trPr>
          <w:trHeight w:val="76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let-7a-3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F67E1" w:rsidRPr="00A8329E" w:rsidRDefault="002F67E1" w:rsidP="00A8329E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TR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90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F67E1" w:rsidRPr="00A8329E" w:rsidTr="00815BC3">
        <w:trPr>
          <w:trHeight w:val="146"/>
        </w:trPr>
        <w:tc>
          <w:tcPr>
            <w:tcW w:w="15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F67E1" w:rsidRPr="00A8329E" w:rsidRDefault="002F67E1" w:rsidP="00A8329E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USP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36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F67E1" w:rsidRPr="00A8329E" w:rsidRDefault="002F67E1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219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let-7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A8329E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PR1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3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52"/>
        </w:trPr>
        <w:tc>
          <w:tcPr>
            <w:tcW w:w="1526" w:type="dxa"/>
            <w:noWrap/>
            <w:hideMark/>
          </w:tcPr>
          <w:p w:rsidR="0021213B" w:rsidRPr="00A8329E" w:rsidRDefault="0021213B" w:rsidP="00A8329E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A8329E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PR85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1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8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A8329E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FKFB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8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57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let-7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A8329E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HX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1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A83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let-7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IF3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63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PA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3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let-7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PB41L4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00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42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let-7f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CNYL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9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15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FKFB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8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let-7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M2D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1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let-7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AM184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3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67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06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LEKHM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1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06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LEKHM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123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7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0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IFRD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6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0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NKUB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3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GAT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8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CNIP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7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86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TARD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8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607821" w:rsidRPr="00A8329E" w:rsidTr="00815BC3">
        <w:trPr>
          <w:trHeight w:val="132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07821" w:rsidRPr="00A8329E" w:rsidRDefault="00607821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24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07821" w:rsidRPr="00A8329E" w:rsidRDefault="00607821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ART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0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607821" w:rsidRPr="00A8329E" w:rsidTr="00815BC3">
        <w:trPr>
          <w:trHeight w:val="205"/>
        </w:trPr>
        <w:tc>
          <w:tcPr>
            <w:tcW w:w="1526" w:type="dxa"/>
            <w:vMerge/>
            <w:noWrap/>
            <w:hideMark/>
          </w:tcPr>
          <w:p w:rsidR="00607821" w:rsidRPr="00A8329E" w:rsidRDefault="00607821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607821" w:rsidRPr="00A8329E" w:rsidRDefault="00607821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16orf89</w:t>
            </w:r>
          </w:p>
        </w:tc>
        <w:tc>
          <w:tcPr>
            <w:tcW w:w="850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4</w:t>
            </w:r>
          </w:p>
        </w:tc>
        <w:tc>
          <w:tcPr>
            <w:tcW w:w="1096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607821" w:rsidRPr="00A8329E" w:rsidTr="00815BC3">
        <w:trPr>
          <w:trHeight w:val="152"/>
        </w:trPr>
        <w:tc>
          <w:tcPr>
            <w:tcW w:w="1526" w:type="dxa"/>
            <w:vMerge/>
            <w:noWrap/>
            <w:hideMark/>
          </w:tcPr>
          <w:p w:rsidR="00607821" w:rsidRPr="00A8329E" w:rsidRDefault="00607821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607821" w:rsidRPr="00A8329E" w:rsidRDefault="00607821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AM163A</w:t>
            </w:r>
          </w:p>
        </w:tc>
        <w:tc>
          <w:tcPr>
            <w:tcW w:w="850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42</w:t>
            </w:r>
          </w:p>
        </w:tc>
        <w:tc>
          <w:tcPr>
            <w:tcW w:w="1096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607821" w:rsidRPr="00A8329E" w:rsidTr="00815BC3">
        <w:trPr>
          <w:trHeight w:val="74"/>
        </w:trPr>
        <w:tc>
          <w:tcPr>
            <w:tcW w:w="1526" w:type="dxa"/>
            <w:vMerge/>
            <w:noWrap/>
            <w:hideMark/>
          </w:tcPr>
          <w:p w:rsidR="00607821" w:rsidRPr="00A8329E" w:rsidRDefault="00607821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607821" w:rsidRPr="00A8329E" w:rsidRDefault="00607821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AT2B</w:t>
            </w:r>
          </w:p>
        </w:tc>
        <w:tc>
          <w:tcPr>
            <w:tcW w:w="850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0</w:t>
            </w:r>
          </w:p>
        </w:tc>
        <w:tc>
          <w:tcPr>
            <w:tcW w:w="1096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607821" w:rsidRPr="00A8329E" w:rsidTr="00815BC3">
        <w:trPr>
          <w:trHeight w:val="143"/>
        </w:trPr>
        <w:tc>
          <w:tcPr>
            <w:tcW w:w="1526" w:type="dxa"/>
            <w:vMerge/>
            <w:tcBorders>
              <w:bottom w:val="single" w:sz="4" w:space="0" w:color="auto"/>
            </w:tcBorders>
            <w:noWrap/>
            <w:hideMark/>
          </w:tcPr>
          <w:p w:rsidR="00607821" w:rsidRPr="00A8329E" w:rsidRDefault="00607821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07821" w:rsidRPr="00A8329E" w:rsidRDefault="00607821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CNQ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8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607821" w:rsidRPr="00A8329E" w:rsidRDefault="00607821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32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27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WWP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9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36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POO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3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8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IQC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2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42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29-5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CDC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87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OLRMT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9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62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MARCA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4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2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RHGEF10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DR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6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0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CLS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8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CN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07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OXB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9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ICAL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9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5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LL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6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0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AFB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LCD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7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MPRSS1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6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75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OM1L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VSIG10L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6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85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WDR7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1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WNT8A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4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91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ZC3H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5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38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30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LF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6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9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PPP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82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4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VPS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1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21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30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LCN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0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5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30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RMD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3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81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LC30A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TCHD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26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88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33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16orf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4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61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PR179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08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MEM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68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35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D7567A" w:rsidRDefault="00D7567A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HL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6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00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LYCT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1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10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88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3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LDN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19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TL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10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4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SMEM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6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ZZEF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08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42-3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RAG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0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5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EX15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56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5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UBXN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3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4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RNT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6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4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OL4A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6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93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RICKLE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24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67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NX2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WWO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5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7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48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AMA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896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18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48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RRC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8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91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48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NB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8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1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49-3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NKRD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9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17orf10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3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ASC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1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ASR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0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3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CDC105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6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1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HRD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PLX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GAT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6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AMP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8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NRNPA0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67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IAA0355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08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0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AP3K10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8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APK8IP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3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0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ARK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0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8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LLT10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5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UC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47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0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UC5B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37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3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COR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23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05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FAM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7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5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KD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2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8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HOX2A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3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HTF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4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ENBP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9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6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ERGEF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1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IMP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70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VAT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1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RPC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5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90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LC35C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2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22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51-3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RRDC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7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209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ACNG8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5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2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ECR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1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21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IS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6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3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KAP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22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CNK6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1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25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CF2L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9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20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EPT8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6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8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4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RIM37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34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219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TC40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52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UCK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2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212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51-5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CAF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79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57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2F6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1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9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RIA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0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49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PPR5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2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10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9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YPD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0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10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7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DGA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44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15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PL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2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7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4BP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9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2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LEKHF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4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95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LC16A7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18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28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URGC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9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3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miR-15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GFG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99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22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7-3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DAMTS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3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39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NTNAP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3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21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RRC28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46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D7567A" w:rsidRDefault="00D7567A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TBP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1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81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IAA15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6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</w:t>
            </w:r>
          </w:p>
        </w:tc>
      </w:tr>
      <w:tr w:rsidR="0021213B" w:rsidRPr="00A8329E" w:rsidTr="00815BC3">
        <w:trPr>
          <w:trHeight w:val="15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LHL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9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8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lastRenderedPageBreak/>
              <w:t>bta-miR-18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LL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MV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5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8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NMA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9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5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ALA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4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15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ZCCHC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3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7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8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NGA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98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21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90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IAS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0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39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96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11orf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8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OXB8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7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8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21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BNO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V2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1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96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OXB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7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ELF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9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TAG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9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AAM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6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PF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EATR8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03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ORC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9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ROH7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03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5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DK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8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MTC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99a-3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YNE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57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0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199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PNA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4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6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200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SMEM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1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2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DH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6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83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2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XMP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1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8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CNJ10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0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RRC10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24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08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NPE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6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5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26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NB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1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26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AP1L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5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27a-3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YL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4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68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27a-3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LRC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2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5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2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PPR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2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8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YPD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0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DGA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4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LC16A7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18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EX2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48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9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29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AMC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1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0b-3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038C9" w:rsidRDefault="00A038C9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HRNA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16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0b-3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IKZF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4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6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ZFP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03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9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BLN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2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PB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2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9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20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ZFYVE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7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6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20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ILRB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91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ILRB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3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8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HLPP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1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1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ITGB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99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99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XOC3L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0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1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DM6B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9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9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ILRA5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0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3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ILRA6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9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ILRB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76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ILRB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4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EMK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81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ENC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6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46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2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NO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1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7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8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NF167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WSCD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7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MILIN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HBDL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AS1R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31-3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ORO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0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9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GD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5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ORO6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0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98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GD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5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7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31-5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SKU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90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18</w:t>
            </w:r>
          </w:p>
        </w:tc>
      </w:tr>
      <w:tr w:rsidR="0021213B" w:rsidRPr="00A8329E" w:rsidTr="00815BC3">
        <w:trPr>
          <w:trHeight w:val="14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IL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5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5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45-3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LMS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3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RKCG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4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47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RRT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4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139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ZNF8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6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8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45-5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RIP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4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YTH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93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9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DI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49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HODH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9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ABBR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6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7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IBA57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3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0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EPREL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2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7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DN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53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0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HF1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4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ERPINB9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2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ECPR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4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YWHA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2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4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AMSAP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ENM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3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4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P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18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4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GR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93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3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6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YNR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7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8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65-3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USP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323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CDC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RTAP1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30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EP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90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FAS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3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RABD2B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2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ZBTB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1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YRK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18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8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CAP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20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1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3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AT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58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93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DF1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6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RRIQ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76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423-5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REB3L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9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3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MNL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6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XYD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6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3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ELL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3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FSWAP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0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5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LFNL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89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MO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8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5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424-3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PR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96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424-3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T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15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43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D1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5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0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PB41L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7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TN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0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0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RSS57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TL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10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1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450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UC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48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45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PHB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0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3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IVEP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35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MD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0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EC61A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28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48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DC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6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1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TDP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04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SRRA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HDC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1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OC10013270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TK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3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6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487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CKIP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60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4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826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4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RRC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4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8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4BP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036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503-5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SRP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98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5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DH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6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ZNF5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3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65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NKS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LCN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1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UPD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0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DX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8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PR1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0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67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GIP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3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LC6A9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44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M9SF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3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99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VAV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4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58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VTI1A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39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0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VWA7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2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ISLR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64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1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PKN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6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SGIP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86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1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SLX4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0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TBX5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5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13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TRAF7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3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ZFHX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87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ZNF6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96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RP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3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</w:t>
            </w:r>
          </w:p>
        </w:tc>
      </w:tr>
      <w:tr w:rsidR="0021213B" w:rsidRPr="00A8329E" w:rsidTr="00815BC3">
        <w:trPr>
          <w:trHeight w:val="138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7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QP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5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CAF10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793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HGSNAT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9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8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IAS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DGA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3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82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74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NKZF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0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RFRP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02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PNE9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4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EDD4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62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760-5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1orf2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SCN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EPT5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LC35A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6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PTB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601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OM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3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87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PRKC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AD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16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18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87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LOX12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1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RERF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16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92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EZ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58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92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FR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0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40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MYO18A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83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6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IDE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6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2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9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NOSTR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6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ZD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1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28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93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AR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FOXO3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LIMD2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6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SAV1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5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UFD1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</w:t>
            </w:r>
          </w:p>
        </w:tc>
      </w:tr>
      <w:tr w:rsidR="0021213B" w:rsidRPr="00A8329E" w:rsidTr="00815BC3">
        <w:trPr>
          <w:trHeight w:val="82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KCNS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8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MEM200B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17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102"/>
        </w:trPr>
        <w:tc>
          <w:tcPr>
            <w:tcW w:w="1526" w:type="dxa"/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RIM47</w:t>
            </w:r>
          </w:p>
        </w:tc>
        <w:tc>
          <w:tcPr>
            <w:tcW w:w="850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88</w:t>
            </w:r>
          </w:p>
        </w:tc>
        <w:tc>
          <w:tcPr>
            <w:tcW w:w="109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ZNF4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3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9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99a-3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CTAG1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96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9</w:t>
            </w:r>
          </w:p>
        </w:tc>
      </w:tr>
      <w:tr w:rsidR="0021213B" w:rsidRPr="00A8329E" w:rsidTr="00815BC3">
        <w:trPr>
          <w:trHeight w:val="18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bta-miR-99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DAPK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97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  <w:tr w:rsidR="0021213B" w:rsidRPr="00A8329E" w:rsidTr="00815BC3">
        <w:trPr>
          <w:trHeight w:val="74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B0331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213B" w:rsidRPr="00A8329E" w:rsidRDefault="0021213B" w:rsidP="0021213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UBP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21213B" w:rsidRPr="00A8329E" w:rsidRDefault="0021213B" w:rsidP="00C0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83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</w:t>
            </w:r>
          </w:p>
        </w:tc>
      </w:tr>
    </w:tbl>
    <w:p w:rsidR="00894451" w:rsidRPr="00894451" w:rsidRDefault="00894451">
      <w:pPr>
        <w:rPr>
          <w:lang w:val="en-US"/>
        </w:rPr>
      </w:pPr>
    </w:p>
    <w:sectPr w:rsidR="00894451" w:rsidRPr="00894451" w:rsidSect="004A79A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B0JLM0NjM1MDIwMDMyUdpeDU4uLM/DyQAsNaALz7xM8sAAAA"/>
  </w:docVars>
  <w:rsids>
    <w:rsidRoot w:val="00894451"/>
    <w:rsid w:val="00066C0D"/>
    <w:rsid w:val="001B3037"/>
    <w:rsid w:val="0021213B"/>
    <w:rsid w:val="002A7DF4"/>
    <w:rsid w:val="002F67E1"/>
    <w:rsid w:val="003355DA"/>
    <w:rsid w:val="00373973"/>
    <w:rsid w:val="003E24D1"/>
    <w:rsid w:val="004A79A3"/>
    <w:rsid w:val="00516795"/>
    <w:rsid w:val="00607821"/>
    <w:rsid w:val="00685419"/>
    <w:rsid w:val="00710465"/>
    <w:rsid w:val="00815BC3"/>
    <w:rsid w:val="008213F9"/>
    <w:rsid w:val="00894451"/>
    <w:rsid w:val="0097450D"/>
    <w:rsid w:val="009B3BF9"/>
    <w:rsid w:val="009C3EBE"/>
    <w:rsid w:val="00A038C9"/>
    <w:rsid w:val="00A07EE4"/>
    <w:rsid w:val="00A8329E"/>
    <w:rsid w:val="00B03314"/>
    <w:rsid w:val="00B77276"/>
    <w:rsid w:val="00BF05C7"/>
    <w:rsid w:val="00C0220D"/>
    <w:rsid w:val="00C53B41"/>
    <w:rsid w:val="00D7567A"/>
    <w:rsid w:val="00D921BA"/>
    <w:rsid w:val="00FD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78D56"/>
  <w15:docId w15:val="{C3A6C4C6-B8B2-49A7-B4AF-336D2E8AF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9A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331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69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5</Pages>
  <Words>1600</Words>
  <Characters>9126</Characters>
  <Application>Microsoft Office Word</Application>
  <DocSecurity>0</DocSecurity>
  <Lines>76</Lines>
  <Paragraphs>2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bio</cp:lastModifiedBy>
  <cp:revision>11</cp:revision>
  <dcterms:created xsi:type="dcterms:W3CDTF">2021-08-03T02:47:00Z</dcterms:created>
  <dcterms:modified xsi:type="dcterms:W3CDTF">2021-08-06T13:20:00Z</dcterms:modified>
</cp:coreProperties>
</file>